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FE84F" w14:textId="77777777" w:rsidR="00B0473E" w:rsidRDefault="00B0473E" w:rsidP="004D5DC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0227F" w14:textId="77777777" w:rsidR="00A40038" w:rsidRPr="00A40038" w:rsidRDefault="0041702C" w:rsidP="004D5DC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27635A31" wp14:editId="2987D39B">
            <wp:extent cx="3785235" cy="24714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235" cy="247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84F74" w14:textId="1CB82591" w:rsidR="00A40038" w:rsidRPr="008F2A59" w:rsidRDefault="00A40038" w:rsidP="004D5D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2A5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8F2A59">
        <w:rPr>
          <w:rFonts w:ascii="Times New Roman" w:hAnsi="Times New Roman" w:cs="Times New Roman"/>
          <w:sz w:val="24"/>
          <w:szCs w:val="24"/>
        </w:rPr>
        <w:t xml:space="preserve"> </w:t>
      </w:r>
      <w:r w:rsidR="00D30682" w:rsidRPr="00181DEC">
        <w:rPr>
          <w:rFonts w:ascii="Times New Roman" w:hAnsi="Times New Roman" w:cs="Times New Roman"/>
          <w:i/>
          <w:sz w:val="24"/>
          <w:szCs w:val="24"/>
        </w:rPr>
        <w:t>Fkbp5</w:t>
      </w:r>
      <w:r w:rsidRPr="008F2A59">
        <w:rPr>
          <w:rFonts w:ascii="Times New Roman" w:hAnsi="Times New Roman" w:cs="Times New Roman"/>
          <w:sz w:val="24"/>
          <w:szCs w:val="24"/>
        </w:rPr>
        <w:t xml:space="preserve"> expression level in </w:t>
      </w:r>
      <w:r w:rsidR="00C272DD" w:rsidRPr="008F2A59">
        <w:rPr>
          <w:rFonts w:ascii="Times New Roman" w:hAnsi="Times New Roman" w:cs="Times New Roman"/>
          <w:sz w:val="24"/>
          <w:szCs w:val="24"/>
        </w:rPr>
        <w:t xml:space="preserve">the </w:t>
      </w:r>
      <w:r w:rsidRPr="008F2A59">
        <w:rPr>
          <w:rFonts w:ascii="Times New Roman" w:hAnsi="Times New Roman" w:cs="Times New Roman"/>
          <w:sz w:val="24"/>
          <w:szCs w:val="24"/>
        </w:rPr>
        <w:t xml:space="preserve">medial prefrontal cortex (mPFC) of </w:t>
      </w:r>
      <w:r w:rsidR="00D30682" w:rsidRPr="008F2A59">
        <w:rPr>
          <w:rFonts w:ascii="Times New Roman" w:hAnsi="Times New Roman" w:cs="Times New Roman"/>
          <w:i/>
          <w:sz w:val="24"/>
          <w:szCs w:val="24"/>
        </w:rPr>
        <w:t>Fkbp5</w:t>
      </w:r>
      <w:r w:rsidRPr="008F2A5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F2A59">
        <w:rPr>
          <w:rFonts w:ascii="Times New Roman" w:hAnsi="Times New Roman" w:cs="Times New Roman"/>
          <w:sz w:val="24"/>
          <w:szCs w:val="24"/>
        </w:rPr>
        <w:t>knock-out (KO) mice</w:t>
      </w:r>
      <w:r w:rsidR="000E22D5">
        <w:rPr>
          <w:rFonts w:ascii="Times New Roman" w:hAnsi="Times New Roman" w:cs="Times New Roman"/>
          <w:sz w:val="24"/>
          <w:szCs w:val="24"/>
        </w:rPr>
        <w:t xml:space="preserve"> </w:t>
      </w:r>
      <w:r w:rsidR="000E22D5" w:rsidRPr="000E22D5">
        <w:rPr>
          <w:rFonts w:ascii="Times New Roman" w:hAnsi="Times New Roman" w:cs="Times New Roman"/>
          <w:sz w:val="24"/>
          <w:szCs w:val="24"/>
        </w:rPr>
        <w:t>(fold change = 0.006</w:t>
      </w:r>
      <w:r w:rsidR="000E22D5">
        <w:rPr>
          <w:rFonts w:ascii="Times New Roman" w:hAnsi="Times New Roman" w:cs="Times New Roman"/>
          <w:sz w:val="24"/>
          <w:szCs w:val="24"/>
        </w:rPr>
        <w:t xml:space="preserve">). </w:t>
      </w:r>
      <w:r w:rsidRPr="008F2A59">
        <w:rPr>
          <w:rFonts w:ascii="Times New Roman" w:hAnsi="Times New Roman" w:cs="Times New Roman"/>
          <w:sz w:val="24"/>
          <w:szCs w:val="24"/>
        </w:rPr>
        <w:t xml:space="preserve">WT, n = </w:t>
      </w:r>
      <w:r w:rsidR="00F42ED2">
        <w:rPr>
          <w:rFonts w:ascii="Times New Roman" w:hAnsi="Times New Roman" w:cs="Times New Roman"/>
          <w:sz w:val="24"/>
          <w:szCs w:val="24"/>
        </w:rPr>
        <w:t>3</w:t>
      </w:r>
      <w:r w:rsidRPr="008F2A59">
        <w:rPr>
          <w:rFonts w:ascii="Times New Roman" w:hAnsi="Times New Roman" w:cs="Times New Roman"/>
          <w:sz w:val="24"/>
          <w:szCs w:val="24"/>
        </w:rPr>
        <w:t xml:space="preserve">; KO, n = 4. The data </w:t>
      </w:r>
      <w:r w:rsidR="00F16F66" w:rsidRPr="008F2A59">
        <w:rPr>
          <w:rFonts w:ascii="Times New Roman" w:hAnsi="Times New Roman" w:cs="Times New Roman"/>
          <w:sz w:val="24"/>
          <w:szCs w:val="24"/>
        </w:rPr>
        <w:t>w</w:t>
      </w:r>
      <w:r w:rsidR="00F16F66">
        <w:rPr>
          <w:rFonts w:ascii="Times New Roman" w:hAnsi="Times New Roman" w:cs="Times New Roman"/>
          <w:sz w:val="24"/>
          <w:szCs w:val="24"/>
        </w:rPr>
        <w:t>ere</w:t>
      </w:r>
      <w:r w:rsidR="00F16F66" w:rsidRPr="008F2A59">
        <w:rPr>
          <w:rFonts w:ascii="Times New Roman" w:hAnsi="Times New Roman" w:cs="Times New Roman"/>
          <w:sz w:val="24"/>
          <w:szCs w:val="24"/>
        </w:rPr>
        <w:t xml:space="preserve"> </w:t>
      </w:r>
      <w:r w:rsidRPr="008F2A59">
        <w:rPr>
          <w:rFonts w:ascii="Times New Roman" w:hAnsi="Times New Roman" w:cs="Times New Roman"/>
          <w:sz w:val="24"/>
          <w:szCs w:val="24"/>
        </w:rPr>
        <w:t xml:space="preserve">analyzed by unpaired </w:t>
      </w:r>
      <w:r w:rsidRPr="008F2A5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8F2A59">
        <w:rPr>
          <w:rFonts w:ascii="Times New Roman" w:hAnsi="Times New Roman" w:cs="Times New Roman"/>
          <w:sz w:val="24"/>
          <w:szCs w:val="24"/>
        </w:rPr>
        <w:t>-test</w:t>
      </w:r>
      <w:r w:rsidR="007535ED">
        <w:rPr>
          <w:rFonts w:ascii="Times New Roman" w:hAnsi="Times New Roman" w:cs="Times New Roman"/>
          <w:sz w:val="24"/>
          <w:szCs w:val="24"/>
        </w:rPr>
        <w:t>,</w:t>
      </w:r>
      <w:r w:rsidRPr="008F2A59">
        <w:rPr>
          <w:rFonts w:ascii="Times New Roman" w:hAnsi="Times New Roman" w:cs="Times New Roman"/>
          <w:sz w:val="24"/>
          <w:szCs w:val="24"/>
        </w:rPr>
        <w:t xml:space="preserve"> and error bars represent </w:t>
      </w:r>
      <w:r w:rsidR="00D86484" w:rsidRPr="008F2A59">
        <w:rPr>
          <w:rFonts w:ascii="Times New Roman" w:hAnsi="Times New Roman" w:cs="Times New Roman"/>
          <w:sz w:val="24"/>
          <w:szCs w:val="24"/>
        </w:rPr>
        <w:t>standard error of the mean (</w:t>
      </w:r>
      <w:r w:rsidR="00385ED5" w:rsidRPr="008F2A59">
        <w:rPr>
          <w:rFonts w:ascii="Times New Roman" w:hAnsi="Times New Roman" w:cs="Times New Roman"/>
          <w:sz w:val="24"/>
          <w:szCs w:val="24"/>
        </w:rPr>
        <w:t>SEM</w:t>
      </w:r>
      <w:r w:rsidR="00D86484" w:rsidRPr="008F2A59">
        <w:rPr>
          <w:rFonts w:ascii="Times New Roman" w:hAnsi="Times New Roman" w:cs="Times New Roman"/>
          <w:sz w:val="24"/>
          <w:szCs w:val="24"/>
        </w:rPr>
        <w:t>)</w:t>
      </w:r>
      <w:r w:rsidR="00385ED5" w:rsidRPr="008F2A59">
        <w:rPr>
          <w:rFonts w:ascii="Times New Roman" w:hAnsi="Times New Roman" w:cs="Times New Roman"/>
          <w:sz w:val="24"/>
          <w:szCs w:val="24"/>
        </w:rPr>
        <w:t>.</w:t>
      </w:r>
      <w:r w:rsidRPr="008F2A59">
        <w:rPr>
          <w:rFonts w:ascii="Times New Roman" w:hAnsi="Times New Roman" w:cs="Times New Roman"/>
          <w:sz w:val="24"/>
          <w:szCs w:val="24"/>
        </w:rPr>
        <w:t xml:space="preserve"> **** </w:t>
      </w:r>
      <w:r w:rsidRPr="008F2A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F2A59">
        <w:rPr>
          <w:rFonts w:ascii="Times New Roman" w:hAnsi="Times New Roman" w:cs="Times New Roman"/>
          <w:sz w:val="24"/>
          <w:szCs w:val="24"/>
        </w:rPr>
        <w:t xml:space="preserve"> &lt; 0.0001</w:t>
      </w:r>
    </w:p>
    <w:p w14:paraId="406D15F1" w14:textId="77777777" w:rsidR="0041702C" w:rsidRPr="008F2A59" w:rsidRDefault="0041702C" w:rsidP="004D5D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EFA1AF" w14:textId="77777777" w:rsidR="00B0473E" w:rsidRPr="008F2A59" w:rsidRDefault="00B0473E" w:rsidP="004D5D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2A59">
        <w:rPr>
          <w:rFonts w:ascii="Times New Roman" w:hAnsi="Times New Roman" w:cs="Times New Roman"/>
          <w:sz w:val="24"/>
          <w:szCs w:val="24"/>
        </w:rPr>
        <w:br w:type="page"/>
      </w:r>
    </w:p>
    <w:p w14:paraId="0B1A75F8" w14:textId="77777777" w:rsidR="00A40038" w:rsidRPr="008F2A59" w:rsidRDefault="00A40038" w:rsidP="004D5D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2C51D6" w14:textId="77777777" w:rsidR="00A40038" w:rsidRPr="008F2A59" w:rsidRDefault="0041702C" w:rsidP="004D5DC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2A5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ACDB7ED" wp14:editId="2115D80A">
            <wp:extent cx="3808095" cy="25463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095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C2EB2" w14:textId="6E82BF85" w:rsidR="00A40038" w:rsidRDefault="00A40038" w:rsidP="004D5D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2A59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8F2A59">
        <w:rPr>
          <w:rFonts w:ascii="Times New Roman" w:hAnsi="Times New Roman" w:cs="Times New Roman"/>
        </w:rPr>
        <w:t xml:space="preserve"> </w:t>
      </w:r>
      <w:r w:rsidRPr="00DE3CEE">
        <w:rPr>
          <w:rFonts w:ascii="Times New Roman" w:hAnsi="Times New Roman" w:cs="Times New Roman"/>
          <w:sz w:val="24"/>
          <w:szCs w:val="24"/>
        </w:rPr>
        <w:t>Effect</w:t>
      </w:r>
      <w:r w:rsidR="00CF299A" w:rsidRPr="00DE3CEE">
        <w:rPr>
          <w:rFonts w:ascii="Times New Roman" w:hAnsi="Times New Roman" w:cs="Times New Roman"/>
          <w:sz w:val="24"/>
          <w:szCs w:val="24"/>
        </w:rPr>
        <w:t>s</w:t>
      </w:r>
      <w:r w:rsidRPr="00DE3CEE">
        <w:rPr>
          <w:rFonts w:ascii="Times New Roman" w:hAnsi="Times New Roman" w:cs="Times New Roman"/>
          <w:sz w:val="24"/>
          <w:szCs w:val="24"/>
        </w:rPr>
        <w:t xml:space="preserve"> of </w:t>
      </w:r>
      <w:r w:rsidR="00CF299A" w:rsidRPr="00DE3CEE">
        <w:rPr>
          <w:rFonts w:ascii="Times New Roman" w:hAnsi="Times New Roman" w:cs="Times New Roman"/>
          <w:i/>
          <w:iCs/>
          <w:sz w:val="24"/>
          <w:szCs w:val="24"/>
        </w:rPr>
        <w:t>Fkbp5</w:t>
      </w:r>
      <w:r w:rsidR="00CF299A" w:rsidRPr="00DE3CEE">
        <w:rPr>
          <w:rFonts w:ascii="Times New Roman" w:hAnsi="Times New Roman" w:cs="Times New Roman"/>
          <w:sz w:val="24"/>
          <w:szCs w:val="24"/>
        </w:rPr>
        <w:t xml:space="preserve"> </w:t>
      </w:r>
      <w:r w:rsidR="00C7565F" w:rsidRPr="00DE3CEE">
        <w:rPr>
          <w:rFonts w:ascii="Times New Roman" w:hAnsi="Times New Roman" w:cs="Times New Roman"/>
          <w:sz w:val="24"/>
          <w:szCs w:val="24"/>
        </w:rPr>
        <w:t>deletion</w:t>
      </w:r>
      <w:r w:rsidR="00CF299A" w:rsidRPr="00DE3CEE">
        <w:rPr>
          <w:rFonts w:ascii="Times New Roman" w:hAnsi="Times New Roman" w:cs="Times New Roman"/>
          <w:sz w:val="24"/>
          <w:szCs w:val="24"/>
        </w:rPr>
        <w:t xml:space="preserve"> and restraint stress on </w:t>
      </w:r>
      <w:r w:rsidR="0025177C" w:rsidRPr="00DE3CEE">
        <w:rPr>
          <w:rFonts w:ascii="Times New Roman" w:hAnsi="Times New Roman" w:cs="Times New Roman"/>
          <w:sz w:val="24"/>
          <w:szCs w:val="24"/>
        </w:rPr>
        <w:t>depressi</w:t>
      </w:r>
      <w:r w:rsidR="00D27DF5" w:rsidRPr="00DE3CEE">
        <w:rPr>
          <w:rFonts w:ascii="Times New Roman" w:hAnsi="Times New Roman" w:cs="Times New Roman"/>
          <w:sz w:val="24"/>
          <w:szCs w:val="24"/>
        </w:rPr>
        <w:t>ve</w:t>
      </w:r>
      <w:r w:rsidRPr="00DE3CEE">
        <w:rPr>
          <w:rFonts w:ascii="Times New Roman" w:hAnsi="Times New Roman" w:cs="Times New Roman"/>
          <w:sz w:val="24"/>
          <w:szCs w:val="24"/>
        </w:rPr>
        <w:t>-like behavior confirmed by sucrose preference test</w:t>
      </w:r>
      <w:r w:rsidR="00D27DF5" w:rsidRPr="00DE3CEE">
        <w:rPr>
          <w:rFonts w:ascii="Times New Roman" w:hAnsi="Times New Roman" w:cs="Times New Roman"/>
          <w:sz w:val="24"/>
          <w:szCs w:val="24"/>
        </w:rPr>
        <w:t xml:space="preserve"> (SPT)</w:t>
      </w:r>
      <w:r w:rsidRPr="00DE3CEE">
        <w:rPr>
          <w:rFonts w:ascii="Times New Roman" w:hAnsi="Times New Roman" w:cs="Times New Roman"/>
          <w:sz w:val="24"/>
          <w:szCs w:val="24"/>
        </w:rPr>
        <w:t xml:space="preserve">. WT control mice (WT_CT, n = 9); stressed WT mice (WT_ST, n = 6); stressed </w:t>
      </w:r>
      <w:r w:rsidR="00D30682" w:rsidRPr="00DE3CEE">
        <w:rPr>
          <w:rFonts w:ascii="Times New Roman" w:hAnsi="Times New Roman" w:cs="Times New Roman"/>
          <w:i/>
          <w:sz w:val="24"/>
          <w:szCs w:val="24"/>
        </w:rPr>
        <w:t>Fkbp5</w:t>
      </w:r>
      <w:r w:rsidRPr="00DE3CEE">
        <w:rPr>
          <w:rFonts w:ascii="Times New Roman" w:hAnsi="Times New Roman" w:cs="Times New Roman"/>
          <w:sz w:val="24"/>
          <w:szCs w:val="24"/>
        </w:rPr>
        <w:t xml:space="preserve"> KO mice (</w:t>
      </w:r>
      <w:r w:rsidRPr="008F2A59">
        <w:rPr>
          <w:rFonts w:ascii="Times New Roman" w:hAnsi="Times New Roman" w:cs="Times New Roman"/>
          <w:sz w:val="24"/>
          <w:szCs w:val="24"/>
        </w:rPr>
        <w:t>KO_ST, n = 6). One-way ANOVA (F</w:t>
      </w:r>
      <w:r w:rsidR="00967880" w:rsidRPr="008F2A59">
        <w:rPr>
          <w:rFonts w:ascii="Times New Roman" w:hAnsi="Times New Roman" w:cs="Times New Roman"/>
          <w:sz w:val="24"/>
          <w:szCs w:val="24"/>
        </w:rPr>
        <w:t xml:space="preserve"> </w:t>
      </w:r>
      <w:r w:rsidRPr="008F2A59">
        <w:rPr>
          <w:rFonts w:ascii="Times New Roman" w:hAnsi="Times New Roman" w:cs="Times New Roman"/>
          <w:sz w:val="24"/>
          <w:szCs w:val="24"/>
        </w:rPr>
        <w:t xml:space="preserve">[2,18] = 9.618, </w:t>
      </w:r>
      <w:r w:rsidRPr="008F2A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F2A59">
        <w:rPr>
          <w:rFonts w:ascii="Times New Roman" w:hAnsi="Times New Roman" w:cs="Times New Roman"/>
          <w:sz w:val="24"/>
          <w:szCs w:val="24"/>
        </w:rPr>
        <w:t xml:space="preserve"> = 1.40 </w:t>
      </w:r>
      <w:r w:rsidR="00BF4055" w:rsidRPr="003A115D">
        <w:rPr>
          <w:rFonts w:ascii="Times New Roman" w:hAnsi="Times New Roman" w:cs="Times New Roman"/>
          <w:sz w:val="24"/>
          <w:szCs w:val="24"/>
          <w:lang w:val="en-CA"/>
        </w:rPr>
        <w:t>×</w:t>
      </w:r>
      <w:r w:rsidRPr="008F2A59">
        <w:rPr>
          <w:rFonts w:ascii="Times New Roman" w:hAnsi="Times New Roman" w:cs="Times New Roman"/>
          <w:sz w:val="24"/>
          <w:szCs w:val="24"/>
        </w:rPr>
        <w:t xml:space="preserve"> 10</w:t>
      </w:r>
      <w:r w:rsidRPr="008F2A59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8F2A59">
        <w:rPr>
          <w:rFonts w:ascii="Times New Roman" w:hAnsi="Times New Roman" w:cs="Times New Roman"/>
          <w:sz w:val="24"/>
          <w:szCs w:val="24"/>
        </w:rPr>
        <w:t xml:space="preserve">); Fisher’s LSD (** </w:t>
      </w:r>
      <w:r w:rsidRPr="008F2A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F2A59">
        <w:rPr>
          <w:rFonts w:ascii="Times New Roman" w:hAnsi="Times New Roman" w:cs="Times New Roman"/>
          <w:sz w:val="24"/>
          <w:szCs w:val="24"/>
        </w:rPr>
        <w:t xml:space="preserve"> &lt; 0.01). Bars represent group mean, error bars represent </w:t>
      </w:r>
      <w:r w:rsidR="0025177C" w:rsidRPr="008F2A59">
        <w:rPr>
          <w:rFonts w:ascii="Times New Roman" w:hAnsi="Times New Roman" w:cs="Times New Roman"/>
          <w:sz w:val="24"/>
          <w:szCs w:val="24"/>
        </w:rPr>
        <w:t>SEM</w:t>
      </w:r>
      <w:r w:rsidR="00BF4055">
        <w:rPr>
          <w:rFonts w:ascii="Times New Roman" w:hAnsi="Times New Roman" w:cs="Times New Roman"/>
          <w:sz w:val="24"/>
          <w:szCs w:val="24"/>
        </w:rPr>
        <w:t>,</w:t>
      </w:r>
      <w:r w:rsidRPr="008F2A59">
        <w:rPr>
          <w:rFonts w:ascii="Times New Roman" w:hAnsi="Times New Roman" w:cs="Times New Roman"/>
          <w:sz w:val="24"/>
          <w:szCs w:val="24"/>
        </w:rPr>
        <w:t xml:space="preserve"> and dots represent individual scores</w:t>
      </w:r>
    </w:p>
    <w:p w14:paraId="41A84618" w14:textId="77777777" w:rsidR="00B0473E" w:rsidRDefault="00B0473E" w:rsidP="004D5D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0E1D08" w14:textId="1B7CF0E5" w:rsidR="00693EF1" w:rsidRDefault="00693EF1" w:rsidP="00D40A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DD8970" w14:textId="6FC09DF4" w:rsidR="00D40A8E" w:rsidRPr="00CF6B24" w:rsidRDefault="00D40A8E" w:rsidP="004D5DC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7CD04BCD" wp14:editId="42125435">
            <wp:extent cx="5732780" cy="2917825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91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A813A" w14:textId="7C776164" w:rsidR="00A86B0B" w:rsidRDefault="00C97BFA" w:rsidP="004D5D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4F83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B94F83">
        <w:rPr>
          <w:rFonts w:ascii="Times New Roman" w:hAnsi="Times New Roman" w:cs="Times New Roman"/>
          <w:sz w:val="24"/>
          <w:szCs w:val="24"/>
        </w:rPr>
        <w:t xml:space="preserve"> </w:t>
      </w:r>
      <w:r w:rsidR="00B94F83" w:rsidRPr="00B94F83">
        <w:rPr>
          <w:rFonts w:ascii="Times New Roman" w:hAnsi="Times New Roman" w:cs="Times New Roman"/>
          <w:sz w:val="24"/>
          <w:szCs w:val="24"/>
        </w:rPr>
        <w:t>Expression level of miR-690 at D28 after introducing AAV-GFP-control</w:t>
      </w:r>
      <w:r w:rsidR="00FE25DF">
        <w:rPr>
          <w:rFonts w:ascii="Times New Roman" w:hAnsi="Times New Roman" w:cs="Times New Roman"/>
          <w:sz w:val="24"/>
          <w:szCs w:val="24"/>
        </w:rPr>
        <w:t xml:space="preserve"> </w:t>
      </w:r>
      <w:r w:rsidR="00B94F83" w:rsidRPr="00B94F83">
        <w:rPr>
          <w:rFonts w:ascii="Times New Roman" w:hAnsi="Times New Roman" w:cs="Times New Roman"/>
          <w:sz w:val="24"/>
          <w:szCs w:val="24"/>
        </w:rPr>
        <w:t xml:space="preserve">and AAV-GFP-miR690, respectively, into the mPFC of mice. Ct values were normalized to that of internal controls (U6 and miR-16). Data are shown as means ± standard errors of the mean (SEM) (fold change) and analyzed by unpaired </w:t>
      </w:r>
      <w:r w:rsidR="00B94F83" w:rsidRPr="0003735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94F83" w:rsidRPr="00B94F83">
        <w:rPr>
          <w:rFonts w:ascii="Times New Roman" w:hAnsi="Times New Roman" w:cs="Times New Roman"/>
          <w:sz w:val="24"/>
          <w:szCs w:val="24"/>
        </w:rPr>
        <w:t>-test</w:t>
      </w:r>
      <w:r w:rsidR="00FE25DF">
        <w:rPr>
          <w:rFonts w:ascii="Times New Roman" w:hAnsi="Times New Roman" w:cs="Times New Roman"/>
          <w:sz w:val="24"/>
          <w:szCs w:val="24"/>
        </w:rPr>
        <w:t xml:space="preserve"> (Control, n = 3; miR-690, n = 3)</w:t>
      </w:r>
      <w:r w:rsidR="00B94F83" w:rsidRPr="00B94F83">
        <w:rPr>
          <w:rFonts w:ascii="Times New Roman" w:hAnsi="Times New Roman" w:cs="Times New Roman"/>
          <w:sz w:val="24"/>
          <w:szCs w:val="24"/>
        </w:rPr>
        <w:t xml:space="preserve">. **** </w:t>
      </w:r>
      <w:r w:rsidR="00B94F83" w:rsidRPr="00D755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94F83" w:rsidRPr="00B94F83">
        <w:rPr>
          <w:rFonts w:ascii="Times New Roman" w:hAnsi="Times New Roman" w:cs="Times New Roman"/>
          <w:sz w:val="24"/>
          <w:szCs w:val="24"/>
        </w:rPr>
        <w:t xml:space="preserve"> &lt; 0.0001. Image showing the location of the virus infusion site in the</w:t>
      </w:r>
      <w:r w:rsidR="00FA2DBA">
        <w:rPr>
          <w:rFonts w:ascii="Times New Roman" w:hAnsi="Times New Roman" w:cs="Times New Roman"/>
          <w:sz w:val="24"/>
          <w:szCs w:val="24"/>
        </w:rPr>
        <w:t xml:space="preserve"> mPFC</w:t>
      </w:r>
      <w:r w:rsidR="00B94F83" w:rsidRPr="00B94F83">
        <w:rPr>
          <w:rFonts w:ascii="Times New Roman" w:hAnsi="Times New Roman" w:cs="Times New Roman"/>
          <w:sz w:val="24"/>
          <w:szCs w:val="24"/>
        </w:rPr>
        <w:t xml:space="preserve"> of the mouse brain (4×, Lionheart FX)</w:t>
      </w:r>
    </w:p>
    <w:p w14:paraId="67A19A75" w14:textId="18147758" w:rsidR="00A86B0B" w:rsidRDefault="00A86B0B" w:rsidP="00A86B0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657E0E4" w14:textId="77777777" w:rsidR="00A86B0B" w:rsidRDefault="00A86B0B" w:rsidP="00A86B0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  <w:sectPr w:rsidR="00A86B0B" w:rsidSect="00A63BD3">
          <w:footerReference w:type="default" r:id="rId13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43328DC" w14:textId="5331BE21" w:rsidR="00A86B0B" w:rsidRDefault="00A86B0B" w:rsidP="00A86B0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74166AA" w14:textId="726EF51C" w:rsidR="00A86B0B" w:rsidRDefault="00706F7E" w:rsidP="00706F7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653F39F" wp14:editId="7FDA3D4F">
            <wp:extent cx="4869815" cy="27432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6C598" w14:textId="0C0DFC1E" w:rsidR="001B682D" w:rsidRPr="00706F7E" w:rsidRDefault="00A86B0B" w:rsidP="006C317D">
      <w:pPr>
        <w:tabs>
          <w:tab w:val="left" w:pos="3268"/>
        </w:tabs>
        <w:spacing w:line="48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B94F8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706F7E" w:rsidRPr="00706F7E">
        <w:rPr>
          <w:rFonts w:ascii="Times New Roman" w:hAnsi="Times New Roman" w:cs="Times New Roman"/>
          <w:sz w:val="24"/>
          <w:szCs w:val="24"/>
        </w:rPr>
        <w:t>Novel and familiar objects interaction time in the novel object recognition test</w:t>
      </w:r>
      <w:r w:rsidR="00C63BE4">
        <w:rPr>
          <w:rFonts w:ascii="Times New Roman" w:hAnsi="Times New Roman" w:cs="Times New Roman"/>
          <w:sz w:val="24"/>
          <w:szCs w:val="24"/>
        </w:rPr>
        <w:t xml:space="preserve"> (NOR)</w:t>
      </w:r>
      <w:r w:rsidR="00706F7E" w:rsidRPr="00706F7E">
        <w:rPr>
          <w:rFonts w:ascii="Times New Roman" w:hAnsi="Times New Roman" w:cs="Times New Roman"/>
          <w:sz w:val="24"/>
          <w:szCs w:val="24"/>
        </w:rPr>
        <w:t>. Non-stressed control mice (n = 6); stressed control mice (n = 8); non-stressed miR-690 mice (n = 6); stressed miR-690 mice (n = 7). Data are analyzed by two-way ANOVA. Bars represent group mean and error bars represent SEM</w:t>
      </w:r>
    </w:p>
    <w:p w14:paraId="688C5CB5" w14:textId="00E71B49" w:rsidR="00A86B0B" w:rsidRPr="001B682D" w:rsidRDefault="00A86B0B" w:rsidP="004D5D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86B0B" w:rsidRPr="001B682D" w:rsidSect="00A63B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9A617F" w14:textId="77777777" w:rsidR="00B80115" w:rsidRDefault="00B80115" w:rsidP="0041702C">
      <w:pPr>
        <w:spacing w:after="0" w:line="240" w:lineRule="auto"/>
      </w:pPr>
      <w:r>
        <w:separator/>
      </w:r>
    </w:p>
  </w:endnote>
  <w:endnote w:type="continuationSeparator" w:id="0">
    <w:p w14:paraId="68C1485B" w14:textId="77777777" w:rsidR="00B80115" w:rsidRDefault="00B80115" w:rsidP="0041702C">
      <w:pPr>
        <w:spacing w:after="0" w:line="240" w:lineRule="auto"/>
      </w:pPr>
      <w:r>
        <w:continuationSeparator/>
      </w:r>
    </w:p>
  </w:endnote>
  <w:endnote w:type="continuationNotice" w:id="1">
    <w:p w14:paraId="0ED77DEF" w14:textId="77777777" w:rsidR="00B80115" w:rsidRDefault="00B801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5698907"/>
      <w:docPartObj>
        <w:docPartGallery w:val="Page Numbers (Bottom of Page)"/>
        <w:docPartUnique/>
      </w:docPartObj>
    </w:sdtPr>
    <w:sdtEndPr/>
    <w:sdtContent>
      <w:p w14:paraId="09B3777F" w14:textId="77777777" w:rsidR="00F02F77" w:rsidRDefault="00F02F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11F">
          <w:rPr>
            <w:noProof/>
          </w:rPr>
          <w:t>3</w:t>
        </w:r>
        <w:r>
          <w:fldChar w:fldCharType="end"/>
        </w:r>
      </w:p>
    </w:sdtContent>
  </w:sdt>
  <w:p w14:paraId="44FC0034" w14:textId="77777777" w:rsidR="00F02F77" w:rsidRDefault="00F02F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1BB7E9" w14:textId="77777777" w:rsidR="00B80115" w:rsidRDefault="00B80115" w:rsidP="0041702C">
      <w:pPr>
        <w:spacing w:after="0" w:line="240" w:lineRule="auto"/>
      </w:pPr>
      <w:r>
        <w:separator/>
      </w:r>
    </w:p>
  </w:footnote>
  <w:footnote w:type="continuationSeparator" w:id="0">
    <w:p w14:paraId="6A388C2A" w14:textId="77777777" w:rsidR="00B80115" w:rsidRDefault="00B80115" w:rsidP="0041702C">
      <w:pPr>
        <w:spacing w:after="0" w:line="240" w:lineRule="auto"/>
      </w:pPr>
      <w:r>
        <w:continuationSeparator/>
      </w:r>
    </w:p>
  </w:footnote>
  <w:footnote w:type="continuationNotice" w:id="1">
    <w:p w14:paraId="672A355E" w14:textId="77777777" w:rsidR="00B80115" w:rsidRDefault="00B8011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514"/>
    <w:rsid w:val="00004B82"/>
    <w:rsid w:val="000238AE"/>
    <w:rsid w:val="0003735F"/>
    <w:rsid w:val="00080280"/>
    <w:rsid w:val="000C1D63"/>
    <w:rsid w:val="000E22D5"/>
    <w:rsid w:val="00114F85"/>
    <w:rsid w:val="001307FE"/>
    <w:rsid w:val="00181DEC"/>
    <w:rsid w:val="001845F9"/>
    <w:rsid w:val="001A43E5"/>
    <w:rsid w:val="001B682D"/>
    <w:rsid w:val="00203180"/>
    <w:rsid w:val="002424CC"/>
    <w:rsid w:val="0025177C"/>
    <w:rsid w:val="00265D00"/>
    <w:rsid w:val="002E0B82"/>
    <w:rsid w:val="002F419B"/>
    <w:rsid w:val="00301C3B"/>
    <w:rsid w:val="003026ED"/>
    <w:rsid w:val="00344B28"/>
    <w:rsid w:val="00350C3D"/>
    <w:rsid w:val="00360C40"/>
    <w:rsid w:val="00385ED5"/>
    <w:rsid w:val="003C29D6"/>
    <w:rsid w:val="003C78AD"/>
    <w:rsid w:val="0041702C"/>
    <w:rsid w:val="004652B5"/>
    <w:rsid w:val="00485695"/>
    <w:rsid w:val="004B0325"/>
    <w:rsid w:val="004B67BE"/>
    <w:rsid w:val="004D5DCD"/>
    <w:rsid w:val="004E2EEB"/>
    <w:rsid w:val="004F4514"/>
    <w:rsid w:val="00504C4A"/>
    <w:rsid w:val="005145E0"/>
    <w:rsid w:val="0051699F"/>
    <w:rsid w:val="00523F13"/>
    <w:rsid w:val="005245C0"/>
    <w:rsid w:val="00544F00"/>
    <w:rsid w:val="0054595B"/>
    <w:rsid w:val="00545E48"/>
    <w:rsid w:val="00556761"/>
    <w:rsid w:val="00566549"/>
    <w:rsid w:val="00583870"/>
    <w:rsid w:val="0058472B"/>
    <w:rsid w:val="005C36C7"/>
    <w:rsid w:val="005E2439"/>
    <w:rsid w:val="00657838"/>
    <w:rsid w:val="00693EF1"/>
    <w:rsid w:val="006A7042"/>
    <w:rsid w:val="006B3707"/>
    <w:rsid w:val="006C25B1"/>
    <w:rsid w:val="006C317D"/>
    <w:rsid w:val="006E1220"/>
    <w:rsid w:val="00702176"/>
    <w:rsid w:val="00706F7E"/>
    <w:rsid w:val="007535ED"/>
    <w:rsid w:val="007842DC"/>
    <w:rsid w:val="007A45E7"/>
    <w:rsid w:val="007E34AD"/>
    <w:rsid w:val="00804ECB"/>
    <w:rsid w:val="00811BE0"/>
    <w:rsid w:val="00842768"/>
    <w:rsid w:val="00844F05"/>
    <w:rsid w:val="008600E4"/>
    <w:rsid w:val="0088690F"/>
    <w:rsid w:val="008A60A4"/>
    <w:rsid w:val="008B4525"/>
    <w:rsid w:val="008D3163"/>
    <w:rsid w:val="008E1CB0"/>
    <w:rsid w:val="008F0093"/>
    <w:rsid w:val="008F2A59"/>
    <w:rsid w:val="00923D5E"/>
    <w:rsid w:val="00944752"/>
    <w:rsid w:val="00967880"/>
    <w:rsid w:val="009A40B9"/>
    <w:rsid w:val="009B2481"/>
    <w:rsid w:val="009E6655"/>
    <w:rsid w:val="009E72FB"/>
    <w:rsid w:val="009F116D"/>
    <w:rsid w:val="00A079EF"/>
    <w:rsid w:val="00A20E68"/>
    <w:rsid w:val="00A3182A"/>
    <w:rsid w:val="00A40038"/>
    <w:rsid w:val="00A63BD3"/>
    <w:rsid w:val="00A86B0B"/>
    <w:rsid w:val="00A9778F"/>
    <w:rsid w:val="00AA359E"/>
    <w:rsid w:val="00B0473E"/>
    <w:rsid w:val="00B24B0E"/>
    <w:rsid w:val="00B27F0D"/>
    <w:rsid w:val="00B438FA"/>
    <w:rsid w:val="00B80115"/>
    <w:rsid w:val="00B8215E"/>
    <w:rsid w:val="00B94F83"/>
    <w:rsid w:val="00B9765D"/>
    <w:rsid w:val="00BA17D7"/>
    <w:rsid w:val="00BB3E01"/>
    <w:rsid w:val="00BC3123"/>
    <w:rsid w:val="00BD25F6"/>
    <w:rsid w:val="00BD3286"/>
    <w:rsid w:val="00BD70D9"/>
    <w:rsid w:val="00BF4055"/>
    <w:rsid w:val="00C13870"/>
    <w:rsid w:val="00C20421"/>
    <w:rsid w:val="00C21B9E"/>
    <w:rsid w:val="00C2551C"/>
    <w:rsid w:val="00C272DD"/>
    <w:rsid w:val="00C32ABE"/>
    <w:rsid w:val="00C6183F"/>
    <w:rsid w:val="00C63BE4"/>
    <w:rsid w:val="00C6606F"/>
    <w:rsid w:val="00C67C7A"/>
    <w:rsid w:val="00C7565F"/>
    <w:rsid w:val="00C86C48"/>
    <w:rsid w:val="00C92E01"/>
    <w:rsid w:val="00C97BFA"/>
    <w:rsid w:val="00CA3C22"/>
    <w:rsid w:val="00CB3875"/>
    <w:rsid w:val="00CC6AB2"/>
    <w:rsid w:val="00CC6B61"/>
    <w:rsid w:val="00CF299A"/>
    <w:rsid w:val="00CF6B24"/>
    <w:rsid w:val="00D040D7"/>
    <w:rsid w:val="00D0511F"/>
    <w:rsid w:val="00D27DF5"/>
    <w:rsid w:val="00D30682"/>
    <w:rsid w:val="00D40A8E"/>
    <w:rsid w:val="00D75520"/>
    <w:rsid w:val="00D86484"/>
    <w:rsid w:val="00D87297"/>
    <w:rsid w:val="00D9355E"/>
    <w:rsid w:val="00DE3CEE"/>
    <w:rsid w:val="00DF2481"/>
    <w:rsid w:val="00E13C8F"/>
    <w:rsid w:val="00E250B8"/>
    <w:rsid w:val="00EC7402"/>
    <w:rsid w:val="00F02F77"/>
    <w:rsid w:val="00F0370B"/>
    <w:rsid w:val="00F16F66"/>
    <w:rsid w:val="00F42ED2"/>
    <w:rsid w:val="00F840E9"/>
    <w:rsid w:val="00FA2DBA"/>
    <w:rsid w:val="00FC3982"/>
    <w:rsid w:val="00FE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D7F1A"/>
  <w15:docId w15:val="{50E0A34E-3A6D-4EDC-9A6E-73DC3D1DF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03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0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702C"/>
  </w:style>
  <w:style w:type="paragraph" w:styleId="Footer">
    <w:name w:val="footer"/>
    <w:basedOn w:val="Normal"/>
    <w:link w:val="FooterChar"/>
    <w:uiPriority w:val="99"/>
    <w:unhideWhenUsed/>
    <w:rsid w:val="004170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702C"/>
  </w:style>
  <w:style w:type="paragraph" w:styleId="BalloonText">
    <w:name w:val="Balloon Text"/>
    <w:basedOn w:val="Normal"/>
    <w:link w:val="BalloonTextChar"/>
    <w:uiPriority w:val="99"/>
    <w:semiHidden/>
    <w:unhideWhenUsed/>
    <w:rsid w:val="00385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7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2D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2D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2DD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F2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AF3BAE3E26A42AE0533BEB60786C1" ma:contentTypeVersion="13" ma:contentTypeDescription="Create a new document." ma:contentTypeScope="" ma:versionID="ce59b5324cb11b280d490d775d445bf3">
  <xsd:schema xmlns:xsd="http://www.w3.org/2001/XMLSchema" xmlns:xs="http://www.w3.org/2001/XMLSchema" xmlns:p="http://schemas.microsoft.com/office/2006/metadata/properties" xmlns:ns3="0e3879d5-0fac-4b0e-a047-150cafe37054" xmlns:ns4="b804f540-8b31-4b1b-92b6-1eb0d835a5f4" targetNamespace="http://schemas.microsoft.com/office/2006/metadata/properties" ma:root="true" ma:fieldsID="1a3090ad6264fefe005b04c9f5359370" ns3:_="" ns4:_="">
    <xsd:import namespace="0e3879d5-0fac-4b0e-a047-150cafe37054"/>
    <xsd:import namespace="b804f540-8b31-4b1b-92b6-1eb0d835a5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879d5-0fac-4b0e-a047-150cafe370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4f540-8b31-4b1b-92b6-1eb0d835a5f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9DE2A-E9E2-4923-BDAA-2A052257C2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A8A003-8849-408C-9A92-84C638A4D8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879d5-0fac-4b0e-a047-150cafe37054"/>
    <ds:schemaRef ds:uri="b804f540-8b31-4b1b-92b6-1eb0d835a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22875E-21FD-4D24-B3FB-F70E395B9A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E8C6950-D6A0-4AC1-8B88-CEA382592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Hyo Jung</dc:creator>
  <cp:keywords/>
  <dc:description/>
  <cp:lastModifiedBy>Indhumathi</cp:lastModifiedBy>
  <cp:revision>26</cp:revision>
  <dcterms:created xsi:type="dcterms:W3CDTF">2020-12-03T06:34:00Z</dcterms:created>
  <dcterms:modified xsi:type="dcterms:W3CDTF">2021-01-0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AF3BAE3E26A42AE0533BEB60786C1</vt:lpwstr>
  </property>
</Properties>
</file>